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1CF871" w:rsidR="00FB3483" w:rsidRPr="00930A31" w:rsidRDefault="0093151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7EE23E" w:rsidR="00FB3483" w:rsidRPr="00930A31" w:rsidRDefault="00631E19"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8C06C0">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F6C190" w:rsidR="00FB3483" w:rsidRPr="00930A31" w:rsidRDefault="0085167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325A1D">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41E2CC" w:rsidR="00FB3483" w:rsidRPr="00930A31" w:rsidRDefault="0085167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FDB5D6" w:rsidR="00FB3483" w:rsidRPr="00930A31" w:rsidRDefault="00B85762"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FE6D28">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B6EA0F" w:rsidR="00FB3483" w:rsidRPr="00930A31" w:rsidRDefault="00B857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190B">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DB74D4" w:rsidR="00FB3483" w:rsidRPr="00930A31" w:rsidRDefault="00B35F93" w:rsidP="005979B8">
            <w:pPr>
              <w:pStyle w:val="Default"/>
              <w:spacing w:before="40" w:after="40"/>
              <w:rPr>
                <w:rFonts w:ascii="Arial" w:hAnsi="Arial" w:cs="Arial"/>
                <w:color w:val="auto"/>
                <w:sz w:val="18"/>
                <w:szCs w:val="18"/>
              </w:rPr>
            </w:pPr>
            <w:r>
              <w:rPr>
                <w:rFonts w:ascii="Arial" w:hAnsi="Arial" w:cs="Arial"/>
                <w:color w:val="auto"/>
                <w:sz w:val="18"/>
                <w:szCs w:val="18"/>
              </w:rPr>
              <w:t>Additional</w:t>
            </w:r>
            <w:r w:rsidR="00857C68">
              <w:rPr>
                <w:rFonts w:ascii="Arial" w:hAnsi="Arial" w:cs="Arial"/>
                <w:color w:val="auto"/>
                <w:sz w:val="18"/>
                <w:szCs w:val="18"/>
              </w:rPr>
              <w:t xml:space="preserve">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2BC6E1" w:rsidR="00FB3483" w:rsidRPr="00930A31" w:rsidRDefault="00482157"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B35F93">
              <w:rPr>
                <w:rFonts w:ascii="Arial" w:hAnsi="Arial" w:cs="Arial"/>
                <w:color w:val="auto"/>
                <w:sz w:val="18"/>
                <w:szCs w:val="18"/>
              </w:rPr>
              <w:t>,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2EE80" w:rsidR="00FB3483" w:rsidRPr="00930A31" w:rsidRDefault="004035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190B">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8FF051" w:rsidR="00930A31" w:rsidRPr="00930A31" w:rsidRDefault="00246EAF"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FE6D2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406E87" w:rsidR="00930A31" w:rsidRPr="00930A31" w:rsidRDefault="00246E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6D28">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E3264A" w:rsidR="00FB3483" w:rsidRPr="00930A31" w:rsidRDefault="00246E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6D28">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536174" w:rsidR="00FB3483" w:rsidRPr="00930A31" w:rsidRDefault="009E52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and </w:t>
            </w:r>
            <w:r w:rsidR="00AE190B">
              <w:rPr>
                <w:rFonts w:ascii="Arial" w:hAnsi="Arial" w:cs="Arial"/>
                <w:color w:val="auto"/>
                <w:sz w:val="18"/>
                <w:szCs w:val="18"/>
              </w:rPr>
              <w:t>Tabl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C82AAA" w:rsidR="00930A31" w:rsidRPr="00930A31" w:rsidRDefault="002F46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6D28">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168306" w:rsidR="00930A31" w:rsidRPr="00930A31" w:rsidRDefault="00106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6D28">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067D6A" w:rsidR="00930A31" w:rsidRPr="00930A31" w:rsidRDefault="00106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6D28">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32A03F" w:rsidR="00930A31" w:rsidRPr="00930A31" w:rsidRDefault="00642A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6D28">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718C61" w:rsidR="00930A31" w:rsidRPr="00930A31" w:rsidRDefault="00DB1B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81D8CD" w:rsidR="00930A31" w:rsidRPr="00930A31" w:rsidRDefault="00DB1B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73D6B0" w:rsidR="006E5FE2" w:rsidRPr="00930A31" w:rsidRDefault="00DB1B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A7A3B6" w:rsidR="006E5FE2" w:rsidRPr="00930A31" w:rsidRDefault="00DB1B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BF5627" w:rsidR="00930A31"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190B">
              <w:rPr>
                <w:rFonts w:ascii="Arial" w:hAnsi="Arial" w:cs="Arial"/>
                <w:color w:val="auto"/>
                <w:sz w:val="18"/>
                <w:szCs w:val="18"/>
              </w:rPr>
              <w:t>9</w:t>
            </w:r>
            <w:r>
              <w:rPr>
                <w:rFonts w:ascii="Arial" w:hAnsi="Arial" w:cs="Arial"/>
                <w:color w:val="auto"/>
                <w:sz w:val="18"/>
                <w:szCs w:val="18"/>
              </w:rPr>
              <w:t xml:space="preserve">, </w:t>
            </w:r>
            <w:r w:rsidR="00CB1034">
              <w:rPr>
                <w:rFonts w:ascii="Arial" w:hAnsi="Arial" w:cs="Arial"/>
                <w:color w:val="auto"/>
                <w:sz w:val="18"/>
                <w:szCs w:val="18"/>
              </w:rPr>
              <w:t xml:space="preserve">10, </w:t>
            </w: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7EB1CF" w:rsidR="00930A31"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1034">
              <w:rPr>
                <w:rFonts w:ascii="Arial" w:hAnsi="Arial" w:cs="Arial"/>
                <w:color w:val="auto"/>
                <w:sz w:val="18"/>
                <w:szCs w:val="18"/>
              </w:rPr>
              <w:t>9</w:t>
            </w:r>
            <w:r>
              <w:rPr>
                <w:rFonts w:ascii="Arial" w:hAnsi="Arial" w:cs="Arial"/>
                <w:color w:val="auto"/>
                <w:sz w:val="18"/>
                <w:szCs w:val="18"/>
              </w:rPr>
              <w:t>,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0F113A" w:rsidR="00FB3483"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DB0843" w:rsidR="00FB3483"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FC40CA" w:rsidR="00FB3483"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and </w:t>
            </w:r>
            <w:r w:rsidR="00AB7874">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ACBC49" w:rsidR="00930A31"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1034">
              <w:rPr>
                <w:rFonts w:ascii="Arial" w:hAnsi="Arial" w:cs="Arial"/>
                <w:color w:val="auto"/>
                <w:sz w:val="18"/>
                <w:szCs w:val="18"/>
              </w:rPr>
              <w:t>10</w:t>
            </w:r>
            <w:r>
              <w:rPr>
                <w:rFonts w:ascii="Arial" w:hAnsi="Arial" w:cs="Arial"/>
                <w:color w:val="auto"/>
                <w:sz w:val="18"/>
                <w:szCs w:val="18"/>
              </w:rPr>
              <w:t>-</w:t>
            </w:r>
            <w:r w:rsidR="00B35F93">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93843B" w:rsidR="00930A31"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D3FCE">
              <w:rPr>
                <w:rFonts w:ascii="Arial" w:hAnsi="Arial" w:cs="Arial"/>
                <w:color w:val="auto"/>
                <w:sz w:val="18"/>
                <w:szCs w:val="18"/>
              </w:rPr>
              <w:t>3 and 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36A22B" w:rsidR="00930A31"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BACC03" w:rsidR="00930A31"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078769" w:rsidR="00FB3483" w:rsidRPr="00930A31" w:rsidRDefault="008E0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5AF1F7" w:rsidR="00077B44" w:rsidRPr="00930A31" w:rsidRDefault="008E0AF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434AD9" w:rsidR="00930A31" w:rsidRPr="00930A31" w:rsidRDefault="005621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51DD">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BA5CCF" w:rsidR="00930A31" w:rsidRPr="00930A31" w:rsidRDefault="005621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1034">
              <w:rPr>
                <w:rFonts w:ascii="Arial" w:hAnsi="Arial" w:cs="Arial"/>
                <w:color w:val="auto"/>
                <w:sz w:val="18"/>
                <w:szCs w:val="18"/>
              </w:rPr>
              <w:t>18</w:t>
            </w:r>
            <w:r w:rsidR="00CE51DD">
              <w:rPr>
                <w:rFonts w:ascii="Arial" w:hAnsi="Arial" w:cs="Arial"/>
                <w:color w:val="auto"/>
                <w:sz w:val="18"/>
                <w:szCs w:val="18"/>
              </w:rPr>
              <w:t>-1</w:t>
            </w:r>
            <w:r w:rsidR="00CB1034">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80C63C" w:rsidR="00930A31" w:rsidRPr="00930A31" w:rsidRDefault="005621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1034">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787528" w:rsidR="00930A31" w:rsidRPr="00930A31" w:rsidRDefault="005621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51DD">
              <w:rPr>
                <w:rFonts w:ascii="Arial" w:hAnsi="Arial" w:cs="Arial"/>
                <w:color w:val="auto"/>
                <w:sz w:val="18"/>
                <w:szCs w:val="18"/>
              </w:rPr>
              <w:t>1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2BB58" w:rsidR="00930A31" w:rsidRPr="00930A31" w:rsidRDefault="00D91F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1034">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DD8C87" w:rsidR="00930A31" w:rsidRPr="00930A31" w:rsidRDefault="00D91F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1034">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CA87AA" w:rsidR="00930A31" w:rsidRPr="00930A31" w:rsidRDefault="00D91F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1034">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2630C0" w:rsidR="00077B44" w:rsidRPr="00930A31" w:rsidRDefault="00CB103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D12708" w:rsidR="00077B44" w:rsidRPr="00930A31" w:rsidRDefault="00CE51DD"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C2BCA">
              <w:rPr>
                <w:rFonts w:ascii="Arial" w:hAnsi="Arial" w:cs="Arial"/>
                <w:color w:val="auto"/>
                <w:sz w:val="18"/>
                <w:szCs w:val="18"/>
              </w:rPr>
              <w:t>2</w:t>
            </w:r>
            <w:r>
              <w:rPr>
                <w:rFonts w:ascii="Arial" w:hAnsi="Arial" w:cs="Arial"/>
                <w:color w:val="auto"/>
                <w:sz w:val="18"/>
                <w:szCs w:val="18"/>
              </w:rPr>
              <w:t xml:space="preserve"> and also p</w:t>
            </w:r>
            <w:r w:rsidR="009E446B">
              <w:rPr>
                <w:rFonts w:ascii="Arial" w:hAnsi="Arial" w:cs="Arial"/>
                <w:color w:val="auto"/>
                <w:sz w:val="18"/>
                <w:szCs w:val="18"/>
              </w:rPr>
              <w:t xml:space="preserve">rovided in the submission process as </w:t>
            </w:r>
            <w:r w:rsidR="009E446B">
              <w:rPr>
                <w:rFonts w:ascii="Arial" w:hAnsi="Arial" w:cs="Arial"/>
                <w:color w:val="auto"/>
                <w:sz w:val="18"/>
                <w:szCs w:val="18"/>
              </w:rPr>
              <w:lastRenderedPageBreak/>
              <w:t>request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949258" w:rsidR="00077B44" w:rsidRPr="00930A31" w:rsidRDefault="000C2BCA" w:rsidP="00077B44">
            <w:pPr>
              <w:pStyle w:val="Default"/>
              <w:spacing w:before="40" w:after="40"/>
              <w:rPr>
                <w:rFonts w:ascii="Arial" w:hAnsi="Arial" w:cs="Arial"/>
                <w:color w:val="auto"/>
                <w:sz w:val="18"/>
                <w:szCs w:val="18"/>
              </w:rPr>
            </w:pPr>
            <w:r>
              <w:rPr>
                <w:rFonts w:ascii="Arial" w:hAnsi="Arial" w:cs="Arial"/>
                <w:color w:val="auto"/>
                <w:sz w:val="18"/>
                <w:szCs w:val="18"/>
              </w:rPr>
              <w:t>Page 22 and also p</w:t>
            </w:r>
            <w:r w:rsidR="003334B5">
              <w:rPr>
                <w:rFonts w:ascii="Arial" w:hAnsi="Arial" w:cs="Arial"/>
                <w:color w:val="auto"/>
                <w:sz w:val="18"/>
                <w:szCs w:val="18"/>
              </w:rPr>
              <w:t>rovided in the submission process as request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277E09" w14:textId="77777777" w:rsidR="00EB76DA" w:rsidRDefault="00EB76DA">
      <w:r>
        <w:separator/>
      </w:r>
    </w:p>
  </w:endnote>
  <w:endnote w:type="continuationSeparator" w:id="0">
    <w:p w14:paraId="24F13C9D" w14:textId="77777777" w:rsidR="00EB76DA" w:rsidRDefault="00EB7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C9334" w14:textId="77777777" w:rsidR="00EB76DA" w:rsidRDefault="00EB76DA">
      <w:r>
        <w:separator/>
      </w:r>
    </w:p>
  </w:footnote>
  <w:footnote w:type="continuationSeparator" w:id="0">
    <w:p w14:paraId="5430E0F3" w14:textId="77777777" w:rsidR="00EB76DA" w:rsidRDefault="00EB7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FC257CC" w:rsidR="00947707" w:rsidRPr="00930A31" w:rsidRDefault="00E23A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602D9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E84"/>
    <w:rsid w:val="00035AC9"/>
    <w:rsid w:val="00077B44"/>
    <w:rsid w:val="000C2BCA"/>
    <w:rsid w:val="000F3BF2"/>
    <w:rsid w:val="00106C5C"/>
    <w:rsid w:val="00152CDB"/>
    <w:rsid w:val="0018323E"/>
    <w:rsid w:val="00190C83"/>
    <w:rsid w:val="00246C93"/>
    <w:rsid w:val="00246EAF"/>
    <w:rsid w:val="00256BAF"/>
    <w:rsid w:val="002A2A06"/>
    <w:rsid w:val="002F469E"/>
    <w:rsid w:val="003103C2"/>
    <w:rsid w:val="00325A1D"/>
    <w:rsid w:val="003334B5"/>
    <w:rsid w:val="003516AD"/>
    <w:rsid w:val="00363B8D"/>
    <w:rsid w:val="003760FB"/>
    <w:rsid w:val="003B79FF"/>
    <w:rsid w:val="00400A0B"/>
    <w:rsid w:val="00403562"/>
    <w:rsid w:val="00443C1D"/>
    <w:rsid w:val="00461576"/>
    <w:rsid w:val="00482157"/>
    <w:rsid w:val="004C1685"/>
    <w:rsid w:val="004F7A8E"/>
    <w:rsid w:val="005078EE"/>
    <w:rsid w:val="00550BF1"/>
    <w:rsid w:val="005621D2"/>
    <w:rsid w:val="0059028D"/>
    <w:rsid w:val="005979B8"/>
    <w:rsid w:val="005D3FCE"/>
    <w:rsid w:val="00631E19"/>
    <w:rsid w:val="00642AFE"/>
    <w:rsid w:val="006E5FE2"/>
    <w:rsid w:val="006F3BA6"/>
    <w:rsid w:val="00726794"/>
    <w:rsid w:val="0077253C"/>
    <w:rsid w:val="007D3527"/>
    <w:rsid w:val="00810C2D"/>
    <w:rsid w:val="008336F0"/>
    <w:rsid w:val="008412D5"/>
    <w:rsid w:val="0085167B"/>
    <w:rsid w:val="00857C68"/>
    <w:rsid w:val="008A3EAE"/>
    <w:rsid w:val="008C06C0"/>
    <w:rsid w:val="008E0AFA"/>
    <w:rsid w:val="008E2C91"/>
    <w:rsid w:val="00930A31"/>
    <w:rsid w:val="0093151E"/>
    <w:rsid w:val="00947707"/>
    <w:rsid w:val="009827E5"/>
    <w:rsid w:val="009E446B"/>
    <w:rsid w:val="009E52BA"/>
    <w:rsid w:val="00A215D2"/>
    <w:rsid w:val="00A3420C"/>
    <w:rsid w:val="00A86593"/>
    <w:rsid w:val="00AB7874"/>
    <w:rsid w:val="00AB79CE"/>
    <w:rsid w:val="00AE190B"/>
    <w:rsid w:val="00AE4BBD"/>
    <w:rsid w:val="00B35F93"/>
    <w:rsid w:val="00B51910"/>
    <w:rsid w:val="00B85762"/>
    <w:rsid w:val="00C22710"/>
    <w:rsid w:val="00C33FF2"/>
    <w:rsid w:val="00C77D22"/>
    <w:rsid w:val="00C812CA"/>
    <w:rsid w:val="00CB1034"/>
    <w:rsid w:val="00CE51DD"/>
    <w:rsid w:val="00D41471"/>
    <w:rsid w:val="00D61713"/>
    <w:rsid w:val="00D91F47"/>
    <w:rsid w:val="00D95D84"/>
    <w:rsid w:val="00DB1B55"/>
    <w:rsid w:val="00DC4F19"/>
    <w:rsid w:val="00E23A70"/>
    <w:rsid w:val="00E324A8"/>
    <w:rsid w:val="00E66E3A"/>
    <w:rsid w:val="00EB610E"/>
    <w:rsid w:val="00EB76DA"/>
    <w:rsid w:val="00F67C14"/>
    <w:rsid w:val="00FB3483"/>
    <w:rsid w:val="00FE6D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4</Words>
  <Characters>63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fania D'angelo</cp:lastModifiedBy>
  <cp:revision>33</cp:revision>
  <cp:lastPrinted>2020-11-24T03:02:00Z</cp:lastPrinted>
  <dcterms:created xsi:type="dcterms:W3CDTF">2023-12-14T11:55:00Z</dcterms:created>
  <dcterms:modified xsi:type="dcterms:W3CDTF">2025-03-17T14:34:00Z</dcterms:modified>
</cp:coreProperties>
</file>